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2</w:t>
      </w:r>
    </w:p>
    <w:tbl>
      <w:tblPr>
        <w:tblW w:w="10444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850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>
        <w:trPr/>
        <w:tc>
          <w:tcPr>
            <w:tcW w:w="8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767" w:type="dxa"/>
            <w:gridSpan w:val="11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pulations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U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A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D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U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A</w:t>
            </w:r>
          </w:p>
        </w:tc>
      </w:tr>
      <w:tr>
        <w:trPr/>
        <w:tc>
          <w:tcPr>
            <w:tcW w:w="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CI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lele</w:t>
            </w:r>
          </w:p>
        </w:tc>
        <w:tc>
          <w:tcPr>
            <w:tcW w:w="7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8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3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3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8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5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5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8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25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8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5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5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5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4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29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5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0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6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5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3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5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3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8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1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1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8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75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9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3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6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6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8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3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5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38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8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7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9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8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3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8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3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7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8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8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71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7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5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5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8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3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38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5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7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8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7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3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1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33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20:00:00Z</dcterms:created>
  <dc:creator>Marc Rius Viladomiu</dc:creator>
  <dc:description/>
  <cp:keywords/>
  <dc:language>en-US</dc:language>
  <cp:lastModifiedBy>Marc Rius Viladomiu</cp:lastModifiedBy>
  <dcterms:modified xsi:type="dcterms:W3CDTF">2012-03-31T20:00:00Z</dcterms:modified>
  <cp:revision>1</cp:revision>
  <dc:subject/>
  <dc:title/>
</cp:coreProperties>
</file>